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D78" w:rsidRPr="00FC2E66" w:rsidRDefault="003F2DFA" w:rsidP="00FC2E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C2E66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BC6D78" w:rsidRPr="00FC2E6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file</w:t>
      </w:r>
      <w:r w:rsidR="00BC6D78" w:rsidRPr="00FC2E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17B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E0CD7" w:rsidRPr="00FC2E66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BC6D78" w:rsidRPr="00FC2E66">
        <w:rPr>
          <w:rFonts w:ascii="Times New Roman" w:hAnsi="Times New Roman" w:cs="Times New Roman"/>
          <w:sz w:val="24"/>
          <w:szCs w:val="24"/>
          <w:lang w:val="en-US"/>
        </w:rPr>
        <w:t xml:space="preserve"> Description of the search terms according to the Scopus database.</w:t>
      </w:r>
    </w:p>
    <w:tbl>
      <w:tblPr>
        <w:tblW w:w="9206" w:type="dxa"/>
        <w:tblInd w:w="6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8505"/>
      </w:tblGrid>
      <w:tr w:rsidR="00BC6D78" w:rsidRPr="00FC2E66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base</w:t>
            </w:r>
            <w:r w:rsidRPr="00FC2E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: Scopus</w:t>
            </w:r>
          </w:p>
          <w:p w:rsidR="00BC6D78" w:rsidRPr="00FC2E66" w:rsidRDefault="00BC6D78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ors</w:t>
            </w:r>
          </w:p>
        </w:tc>
      </w:tr>
      <w:tr w:rsidR="00BC6D78" w:rsidRPr="00FC2E66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ITLE-ABS-KEY </w:t>
            </w:r>
            <w:r w:rsidR="004E0CD7"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OR (</w:t>
            </w:r>
            <w:proofErr w:type="spellStart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bookmarkStart w:id="0" w:name="_GoBack"/>
            <w:bookmarkEnd w:id="0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>emi</w:t>
            </w:r>
            <w:proofErr w:type="spellEnd"/>
            <w:r w:rsidR="00F9659B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OR “ANLL” OR (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*)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, M1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, M2” OR “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F965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="004E0CD7" w:rsidRPr="00FC2E66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</w:tr>
      <w:tr w:rsidR="00BC6D78" w:rsidRPr="00F26C91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C6D78" w:rsidRPr="00FC2E66" w:rsidRDefault="00BC6D7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</w:p>
          <w:p w:rsidR="00BC6D78" w:rsidRPr="00FC2E66" w:rsidRDefault="00BC6D78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ind w:firstLine="22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ITLE-ABS-KEY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ingle nucleotide polymorphism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NPs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s2291075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4149056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hyperlink r:id="rId4" w:history="1">
              <w:r w:rsidR="004E0CD7" w:rsidRPr="00FC2E6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rs2306744</w:t>
              </w:r>
            </w:hyperlink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042919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561876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130609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3750117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532545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2072671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olute Carrier Organic Anion Transporter Family Member 1b1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1A6 Transporte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-1 Transport Protein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C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atp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 Transport Protein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O1B1 Protein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2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eoxycytidine Kinase*) 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CK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ibonucleotide reductase M1 polypeptide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somal reductase M2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 reductase M2 subunit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RM2 protein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polypeptide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B (TP53 inducible) protein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53-inducible ribonucleotide reductase small subunit 2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5C3A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ytidine 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aminas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A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ATP-Binding Cassette, Sub-Family B, Member 1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P Glycoprotein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PGY 1 Protein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Multidrug Resistance Protein 1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ABCB1 Protei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MDR1 Protei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045642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2032582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128503”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LC22A12 protei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rate transporter 1 protein</w:t>
            </w:r>
            <w:r w:rsidR="004E0CD7" w:rsidRPr="00FC2E66" w:rsidDel="00982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organic anion 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poter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 like protei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olute carrier family 22 organic anion cation transporters, member 12 protein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1231825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OS3 protein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nitric oxide synthase 3, endothelial cell protein, huma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ECNOS protei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799983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CYP2E1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J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4 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itrophenol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 Hydroxylase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methylnitrosamine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N Demethylase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 2E1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IIE1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PIIE1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tochrome P-450 (ALC)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2E1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070673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E0CD7"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515641”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</w:tr>
      <w:tr w:rsidR="00BC6D78" w:rsidRPr="00F26C91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</w:p>
          <w:p w:rsidR="00BC6D78" w:rsidRPr="00FC2E66" w:rsidRDefault="00BC6D7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C6D78" w:rsidRPr="00FC2E66" w:rsidRDefault="00BC6D78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ITLE-ABS-KEY (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“randomized controlled trial” 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 “controlled clinical trial” [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randomized controlled trials” 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random allocation” 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double blind method” </w:t>
            </w:r>
            <w:proofErr w:type="spellStart"/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“single</w:t>
            </w:r>
            <w:proofErr w:type="spellEnd"/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lind </w:t>
            </w:r>
            <w:proofErr w:type="spellStart"/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thod”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proofErr w:type="spellEnd"/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clinical trial” </w:t>
            </w:r>
            <w:r w:rsidRPr="00FC2E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clinical trials” 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"cohort 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ies"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ncurrent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losed Cohort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hort Analysi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Historical Cohort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case-control 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ntrol 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Comparison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mpeer 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Case 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Base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Case Base 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ntrol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Control 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Nested Case Control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Nested Case-Control </w:t>
            </w:r>
            <w:proofErr w:type="spellStart"/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y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proofErr w:type="spellEnd"/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atched Case-Control Studies”</w:t>
            </w:r>
            <w:r w:rsidRPr="00FC2E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FC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atched Case-Control Study”)</w:t>
            </w:r>
          </w:p>
        </w:tc>
      </w:tr>
      <w:tr w:rsidR="00BC6D78" w:rsidRPr="00F26C91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#4</w:t>
            </w:r>
          </w:p>
          <w:p w:rsidR="00BC6D78" w:rsidRPr="00FC2E66" w:rsidRDefault="00BC6D78" w:rsidP="00552042">
            <w:pPr>
              <w:spacing w:line="0" w:lineRule="atLeast"/>
              <w:ind w:right="-2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4E0CD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ITLE-ABS-KEY (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disease-free survival*)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(Event-Free Survival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(Progression-Free Survival*)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verall survival "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Related Side Effects and Adverse Reactions” [</w:t>
            </w:r>
            <w:proofErr w:type="spellStart"/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SH</w:t>
            </w:r>
            <w:proofErr w:type="spellEnd"/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Terms]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Event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Events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Event, Adverse”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rug Events, Adverse” </w:t>
            </w:r>
            <w:r w:rsidR="004E0CD7" w:rsidRPr="00FC2E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4E0CD7" w:rsidRPr="00FC2E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ide Effects of Drugs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Side Effects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Side Effect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Effects, Drug Side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Side Effect, Drug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Side Effects, Drug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Reaction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Reactions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Reaction, Adverse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Reactions, Adverse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Reactions, Adverse Drug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Toxicity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Toxicity, Drug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Toxicities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Toxicities, Drug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overall response rate” 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”</w:t>
            </w:r>
            <w:r w:rsidR="004E0CD7" w:rsidRPr="00FC2E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4E0CD7"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 with incomplete blood recovery”</w:t>
            </w:r>
            <w:r w:rsidRPr="00FC2E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</w:tr>
      <w:tr w:rsidR="00BC6D78" w:rsidRPr="00F26C91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sz w:val="24"/>
                <w:szCs w:val="24"/>
              </w:rPr>
              <w:t>#5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BC6D78" w:rsidRPr="00FC2E66" w:rsidRDefault="00BC6D78" w:rsidP="00552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E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EARCH (COMBINE QUERIES) </w:t>
            </w:r>
          </w:p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1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2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3</w:t>
            </w:r>
            <w:r w:rsidRPr="00FC2E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FC2E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4</w:t>
            </w:r>
          </w:p>
        </w:tc>
      </w:tr>
      <w:tr w:rsidR="00BC6D78" w:rsidRPr="00F26C91" w:rsidTr="00234F5A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BC6D78" w:rsidRPr="00FC2E66" w:rsidRDefault="00BC6D7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E66">
              <w:rPr>
                <w:rFonts w:ascii="Times New Roman" w:hAnsi="Times New Roman" w:cs="Times New Roman"/>
                <w:b/>
                <w:sz w:val="24"/>
                <w:szCs w:val="24"/>
              </w:rPr>
              <w:t>#6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BC6D78" w:rsidRPr="00FC2E66" w:rsidRDefault="00F26C91" w:rsidP="004E0CD7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s: 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ecies (humans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language (English)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; without limitation of age or year of publication.</w:t>
            </w:r>
          </w:p>
        </w:tc>
      </w:tr>
    </w:tbl>
    <w:p w:rsidR="00BC6D78" w:rsidRPr="00FC2E66" w:rsidRDefault="00BC6D7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6D78" w:rsidRPr="00FC2E66" w:rsidSect="00BC6D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D78"/>
    <w:rsid w:val="00234F5A"/>
    <w:rsid w:val="002E7D80"/>
    <w:rsid w:val="003F2DFA"/>
    <w:rsid w:val="00447E12"/>
    <w:rsid w:val="004E0CD7"/>
    <w:rsid w:val="004E3B39"/>
    <w:rsid w:val="00581273"/>
    <w:rsid w:val="00650594"/>
    <w:rsid w:val="008117BE"/>
    <w:rsid w:val="00BC6D78"/>
    <w:rsid w:val="00F26C91"/>
    <w:rsid w:val="00F9659B"/>
    <w:rsid w:val="00FC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D04DB"/>
  <w15:docId w15:val="{134D33C8-0D7C-4DFD-97D3-BF3E9F46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D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harmgkb.org/variant/PA1661565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F</dc:creator>
  <cp:lastModifiedBy>Taynah Puty</cp:lastModifiedBy>
  <cp:revision>2</cp:revision>
  <dcterms:created xsi:type="dcterms:W3CDTF">2019-03-27T14:13:00Z</dcterms:created>
  <dcterms:modified xsi:type="dcterms:W3CDTF">2019-03-27T14:13:00Z</dcterms:modified>
</cp:coreProperties>
</file>